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156" w:after="156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/>
        <w:t xml:space="preserve"> Oligonucleotides used in producing shRNA for stable gene silencing</w:t>
      </w:r>
    </w:p>
    <w:tbl>
      <w:tblPr>
        <w:tblW w:w="11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9711"/>
      </w:tblGrid>
      <w:tr>
        <w:trPr/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arget gene</w:t>
            </w:r>
          </w:p>
        </w:tc>
        <w:tc>
          <w:tcPr>
            <w:tcW w:w="9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hRNA sequence for</w:t>
            </w:r>
            <w:r>
              <w:rPr>
                <w:rFonts w:cs="Times New Roman" w:ascii="Times New Roman" w:hAnsi="Times New Roman"/>
                <w:szCs w:val="21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stable gene silence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tp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NAi-57</w:t>
            </w:r>
          </w:p>
        </w:tc>
        <w:tc>
          <w:tcPr>
            <w:tcW w:w="9711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</w:t>
            </w:r>
            <w:bookmarkStart w:id="0" w:name="OLE_LINK124"/>
            <w:bookmarkStart w:id="1" w:name="OLE_LINK123"/>
            <w:r>
              <w:rPr>
                <w:rFonts w:cs="Times New Roman" w:ascii="Times New Roman" w:hAnsi="Times New Roman"/>
                <w:sz w:val="18"/>
                <w:szCs w:val="18"/>
              </w:rPr>
              <w:t>5'-TGCTGCACCTCATGATTCATTCTTCAAGAGAGAATGAATCATGAGGTGCAGCTTTTTTT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  <w:bookmarkEnd w:id="0"/>
            <w:bookmarkEnd w:id="1"/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5'-GTACAAAAAAAGCTGCACCTCATGATTCATTCTCTCTTGAAGAATGAATCATGAGGTGCAGCATGCA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tp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NAi-340</w:t>
            </w:r>
          </w:p>
        </w:tc>
        <w:tc>
          <w:tcPr>
            <w:tcW w:w="97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5'-TGGAGATCTTCCTTCGTGAACTTTCAAGAGAAGTTCACGAAGGAAGATCTCCTTTTTTT-3'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5'-GTACAAAAAAAGGAGATCTTCCTTCGTGAACTTCTCTTGAAAGTTCACGAAGGAAGATCTCCATGCA-3'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tp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NAi-603</w:t>
            </w:r>
          </w:p>
        </w:tc>
        <w:tc>
          <w:tcPr>
            <w:tcW w:w="97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5'-TGGTGACCAGAAGAAGGATTCGTTCAAGAGACGAATCCTTCTTCTGGTCACCTTTTTTT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5'-GTACAAAAAAAGGTGACCAGAAGAAGGATTCGTCTCTTGAACGAATCCTTCTTCTGGTCACCATGCA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tp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NAi-819</w:t>
            </w:r>
          </w:p>
        </w:tc>
        <w:tc>
          <w:tcPr>
            <w:tcW w:w="97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5'-TGGCAAGCTCGAATACAGTTCGTTCAAGAGACGAACTGTATTCGAGCTTGCCTTTTTTT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5'-GTACAAAAAAAGGCAAGCTCGAATACAGTTCGTCTCTTGAACGAACTGTATTCGAGCTTGCCATGCA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tp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NAi-826</w:t>
            </w:r>
          </w:p>
        </w:tc>
        <w:tc>
          <w:tcPr>
            <w:tcW w:w="97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5'-TGGAAGTCTTCCGCAAGAAAGGTTCAAGAGACCTTTCTTGCGGAAGACTTCCTTTTTTT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5'-GTACAAAAAAAGGAAGTCTTCCGCAAGAAAGGTCTCTTGAACCTTTCTTGCGGAAGACTTCCATGCA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pl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NAi-37</w:t>
            </w:r>
          </w:p>
        </w:tc>
        <w:tc>
          <w:tcPr>
            <w:tcW w:w="97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5'-TGCAGGCGTCGAAGTCAAATTCTTCAAGAGAGAATTTGACTTCGACGCCTGCTTTTTTT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5'-GTACAAAAAAAGCAGGCGTCGAAGTCAAATTCTCTCTTGAAGAATTTGACTTCGACGCCTGCATGCA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pl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NAi-92</w:t>
            </w:r>
          </w:p>
        </w:tc>
        <w:tc>
          <w:tcPr>
            <w:tcW w:w="97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5'-TGCACTCTCGAACTGAACGTTCTTCAAGAGAGAACGTTCAGTTCGAGAGTGCTTTTTTT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3'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5'-GTACAAAAAAAGCACTCTCGAACTGAACGTTCTCTCTTGAAGAACGTTCAGTTCGAGAGTGCATGCA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pl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NAi-213</w:t>
            </w:r>
          </w:p>
        </w:tc>
        <w:tc>
          <w:tcPr>
            <w:tcW w:w="97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5'-TGGTCAACAACATGGTCCAAGGTTCAAGAGAGGTCAACAACATGGTCCAAGGTTTTTTT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5'-GTACAAAAAAACCTTGGACCATGTTGTTGACCTCTCTTGAACCTTGGACCATGTTGTTGACCATGCA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pl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NAi-264</w:t>
            </w:r>
          </w:p>
        </w:tc>
        <w:tc>
          <w:tcPr>
            <w:tcW w:w="97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5'-TGTCAACAACATGGTCCAAGGCTTCAAGAGAGCCTTGGACCATGTTGTTGACTTTTTTT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5'-GTACAAAAAAAGTCAACAACATGGTCCAAGGCTCTCTTGAAGCCTTGGACCATGTTGTTGACATGCA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pl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NAi-330</w:t>
            </w:r>
          </w:p>
        </w:tc>
        <w:tc>
          <w:tcPr>
            <w:tcW w:w="97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5'-TGCTGGTCGGTGTTGGTTACAATTCAAGAGATTGTAACCAACACCGACCAGCTTTTTTT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3'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5'-GTACAAAAAAAGCTGGTCGGTGTTGGTTACAATCTCTTGAATTGTAACCAACACCGACCAGCATGCA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lg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NAi-12</w:t>
            </w:r>
          </w:p>
        </w:tc>
        <w:tc>
          <w:tcPr>
            <w:tcW w:w="97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5'-TGCATAACGACACGTCGAACAATTCAAGAGATTGTTCGACGTGTCGTTATGCTTTTTTT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5'-GTACAAAAAAAGCATAACGACACGTCGAACAATCTCTTGAATTGTTCGACGTGTCGTTATGCATGCA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lg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NAi-27</w:t>
            </w:r>
          </w:p>
        </w:tc>
        <w:tc>
          <w:tcPr>
            <w:tcW w:w="97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5'-TGAACAATGTCCAGGCCAATGATTCAAGAGATCATTGGCCTGGACATTGTTCTTTTTTT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5'-GTACAAAAAAAGAACAATGTCCAGGCCAATGATCTCTTGAATCATTGGCCTGGACATTGTTCATGCA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lg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NAi-152</w:t>
            </w:r>
          </w:p>
        </w:tc>
        <w:tc>
          <w:tcPr>
            <w:tcW w:w="97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5'-TGCGAGTTTCTCAATCAGTTCGTTCAAGAGACGAACTGATTGAGAAACTCGCTTTTTTT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3'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5'-GTACAAAAAAAGCGAGTTTCTCAATCAGTTCGTCTCTTGAACGAACTGATTGAGAAACTCGCATGCA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lg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NAi-276</w:t>
            </w:r>
          </w:p>
        </w:tc>
        <w:tc>
          <w:tcPr>
            <w:tcW w:w="97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5'-TGGATAAGACCGTCAAGGTATGTTCAAGAGACATACCTTGACGGTCTTATCCTTTTTTT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5'-GTACAAAAAAAGGATAAGACCGTCAAGGTATGTCTCTTGAACATACCTTGACGGTCTTATCCATGCA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lg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NAi-298</w:t>
            </w:r>
          </w:p>
        </w:tc>
        <w:tc>
          <w:tcPr>
            <w:tcW w:w="971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5'-TGATAAGACCGTCAAGGTATGCTTCAAGAGAGCATACCTTGACGGTCTTATCTTTTTTT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5'-GTACAAAAAAAGATAAGACCGTCAAGGTATGCTCTCTTGAAGCATACCTTGACGGTCTTATCATGCA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7T02:02:00Z</dcterms:created>
  <dc:creator>lenovo</dc:creator>
  <dc:description/>
  <cp:keywords/>
  <dc:language>en-US</dc:language>
  <cp:lastModifiedBy>Helix</cp:lastModifiedBy>
  <dcterms:modified xsi:type="dcterms:W3CDTF">2018-12-19T01:45:00Z</dcterms:modified>
  <cp:revision>640</cp:revision>
  <dc:subject/>
  <dc:title/>
</cp:coreProperties>
</file>